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798" w:rsidRPr="00EC053D" w:rsidRDefault="00A46798" w:rsidP="00A46798">
      <w:pPr>
        <w:rPr>
          <w:b/>
        </w:rPr>
      </w:pPr>
      <w:r>
        <w:rPr>
          <w:b/>
        </w:rPr>
        <w:t xml:space="preserve">S1 </w:t>
      </w:r>
      <w:r w:rsidRPr="00EC053D">
        <w:rPr>
          <w:b/>
        </w:rPr>
        <w:t xml:space="preserve">Table. Minimal Inhibitory Concentration of secondary bile acids on </w:t>
      </w:r>
      <w:r w:rsidRPr="00EC053D">
        <w:rPr>
          <w:b/>
          <w:i/>
        </w:rPr>
        <w:t>C. difficile</w:t>
      </w:r>
      <w:r w:rsidRPr="00EC053D">
        <w:rPr>
          <w:b/>
        </w:rPr>
        <w:t xml:space="preserve"> VPI1046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2"/>
        <w:gridCol w:w="3127"/>
        <w:gridCol w:w="3121"/>
      </w:tblGrid>
      <w:tr w:rsidR="00A46798" w:rsidTr="00863C66">
        <w:tc>
          <w:tcPr>
            <w:tcW w:w="3192" w:type="dxa"/>
          </w:tcPr>
          <w:p w:rsidR="00A46798" w:rsidRDefault="00A46798" w:rsidP="00863C66">
            <w:pPr>
              <w:jc w:val="center"/>
            </w:pPr>
          </w:p>
        </w:tc>
        <w:tc>
          <w:tcPr>
            <w:tcW w:w="6384" w:type="dxa"/>
            <w:gridSpan w:val="2"/>
          </w:tcPr>
          <w:p w:rsidR="00A46798" w:rsidRDefault="00A46798" w:rsidP="00863C66">
            <w:pPr>
              <w:jc w:val="center"/>
            </w:pPr>
            <w:r w:rsidRPr="00B37A33">
              <w:rPr>
                <w:i/>
              </w:rPr>
              <w:t>C. difficile</w:t>
            </w:r>
            <w:r>
              <w:t xml:space="preserve"> VPI10463</w:t>
            </w:r>
          </w:p>
        </w:tc>
      </w:tr>
      <w:tr w:rsidR="00A46798" w:rsidTr="00863C66">
        <w:tc>
          <w:tcPr>
            <w:tcW w:w="3192" w:type="dxa"/>
          </w:tcPr>
          <w:p w:rsidR="00A46798" w:rsidRDefault="00A46798" w:rsidP="00863C66">
            <w:pPr>
              <w:jc w:val="center"/>
            </w:pPr>
          </w:p>
        </w:tc>
        <w:tc>
          <w:tcPr>
            <w:tcW w:w="3192" w:type="dxa"/>
          </w:tcPr>
          <w:p w:rsidR="00A46798" w:rsidRDefault="00A46798" w:rsidP="00863C66">
            <w:pPr>
              <w:jc w:val="center"/>
            </w:pPr>
            <w:r>
              <w:t>Deoxycholate</w:t>
            </w:r>
          </w:p>
        </w:tc>
        <w:tc>
          <w:tcPr>
            <w:tcW w:w="3192" w:type="dxa"/>
          </w:tcPr>
          <w:p w:rsidR="00A46798" w:rsidRDefault="00A46798" w:rsidP="00863C66">
            <w:pPr>
              <w:jc w:val="center"/>
            </w:pPr>
            <w:r>
              <w:t>Lithocholate</w:t>
            </w:r>
          </w:p>
        </w:tc>
      </w:tr>
      <w:tr w:rsidR="00A46798" w:rsidTr="00863C66">
        <w:tc>
          <w:tcPr>
            <w:tcW w:w="3192" w:type="dxa"/>
          </w:tcPr>
          <w:p w:rsidR="00A46798" w:rsidRDefault="00A46798" w:rsidP="00863C66">
            <w:pPr>
              <w:jc w:val="center"/>
            </w:pPr>
            <w:r>
              <w:t>No solvent</w:t>
            </w:r>
          </w:p>
        </w:tc>
        <w:tc>
          <w:tcPr>
            <w:tcW w:w="3192" w:type="dxa"/>
          </w:tcPr>
          <w:p w:rsidR="00A46798" w:rsidRDefault="00A46798" w:rsidP="00863C66">
            <w:pPr>
              <w:jc w:val="center"/>
            </w:pPr>
            <w:r>
              <w:t>1 mM</w:t>
            </w:r>
          </w:p>
        </w:tc>
        <w:tc>
          <w:tcPr>
            <w:tcW w:w="3192" w:type="dxa"/>
          </w:tcPr>
          <w:p w:rsidR="00A46798" w:rsidRDefault="00A46798" w:rsidP="00863C66">
            <w:pPr>
              <w:jc w:val="center"/>
            </w:pPr>
            <w:r>
              <w:t>NA</w:t>
            </w:r>
          </w:p>
        </w:tc>
      </w:tr>
      <w:tr w:rsidR="00A46798" w:rsidTr="00863C66">
        <w:tc>
          <w:tcPr>
            <w:tcW w:w="3192" w:type="dxa"/>
          </w:tcPr>
          <w:p w:rsidR="00A46798" w:rsidRDefault="00A46798" w:rsidP="00863C66">
            <w:pPr>
              <w:jc w:val="center"/>
            </w:pPr>
            <w:r>
              <w:t>4% ethanol</w:t>
            </w:r>
          </w:p>
        </w:tc>
        <w:tc>
          <w:tcPr>
            <w:tcW w:w="3192" w:type="dxa"/>
          </w:tcPr>
          <w:p w:rsidR="00A46798" w:rsidRDefault="00A46798" w:rsidP="00863C66">
            <w:pPr>
              <w:jc w:val="center"/>
            </w:pPr>
            <w:r>
              <w:t>0.6 mM</w:t>
            </w:r>
          </w:p>
        </w:tc>
        <w:tc>
          <w:tcPr>
            <w:tcW w:w="3192" w:type="dxa"/>
          </w:tcPr>
          <w:p w:rsidR="00A46798" w:rsidRDefault="00A46798" w:rsidP="00863C66">
            <w:pPr>
              <w:jc w:val="center"/>
            </w:pPr>
            <w:r>
              <w:t>0.5 mM</w:t>
            </w:r>
          </w:p>
        </w:tc>
      </w:tr>
    </w:tbl>
    <w:p w:rsidR="00A46798" w:rsidRDefault="00A46798" w:rsidP="00A46798">
      <w:r>
        <w:t>NA: Lithocholate was not soluble unless 4% ethanol was included in the culture medium.  Both the presence of and absence of 4% ethanol are shown for comparison.  Experiments were performed in triplicate, the data did not vary between experiments.</w:t>
      </w:r>
    </w:p>
    <w:p w:rsidR="005C0CF7" w:rsidRDefault="005C0CF7">
      <w:bookmarkStart w:id="0" w:name="_GoBack"/>
      <w:bookmarkEnd w:id="0"/>
    </w:p>
    <w:sectPr w:rsidR="005C0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798"/>
    <w:rsid w:val="001D6B58"/>
    <w:rsid w:val="00220DA9"/>
    <w:rsid w:val="002508E7"/>
    <w:rsid w:val="002D0469"/>
    <w:rsid w:val="003B1BCD"/>
    <w:rsid w:val="003B28B4"/>
    <w:rsid w:val="00490016"/>
    <w:rsid w:val="00555595"/>
    <w:rsid w:val="005624E8"/>
    <w:rsid w:val="005C0CF7"/>
    <w:rsid w:val="005C5161"/>
    <w:rsid w:val="005F59E4"/>
    <w:rsid w:val="0061329F"/>
    <w:rsid w:val="0063744C"/>
    <w:rsid w:val="006529D7"/>
    <w:rsid w:val="0069697A"/>
    <w:rsid w:val="0078797C"/>
    <w:rsid w:val="008D4616"/>
    <w:rsid w:val="00973B6E"/>
    <w:rsid w:val="009F08E3"/>
    <w:rsid w:val="00A46798"/>
    <w:rsid w:val="00B16CF1"/>
    <w:rsid w:val="00C14D79"/>
    <w:rsid w:val="00CD0FEC"/>
    <w:rsid w:val="00D228B6"/>
    <w:rsid w:val="00D50196"/>
    <w:rsid w:val="00DE16B8"/>
    <w:rsid w:val="00DF2807"/>
    <w:rsid w:val="00E16068"/>
    <w:rsid w:val="00E84226"/>
    <w:rsid w:val="00F309CC"/>
    <w:rsid w:val="00F87098"/>
    <w:rsid w:val="00FD059C"/>
    <w:rsid w:val="00FD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25541B-7360-46B3-8793-3C9DBF98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6CF1"/>
    <w:pPr>
      <w:spacing w:line="259" w:lineRule="auto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CF1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autoRedefine/>
    <w:rsid w:val="00B16CF1"/>
    <w:pPr>
      <w:spacing w:after="160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6CF1"/>
    <w:rPr>
      <w:rFonts w:cs="Calibri"/>
      <w:noProof/>
    </w:rPr>
  </w:style>
  <w:style w:type="table" w:styleId="TableGrid">
    <w:name w:val="Table Grid"/>
    <w:basedOn w:val="TableNormal"/>
    <w:uiPriority w:val="59"/>
    <w:rsid w:val="00A46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. Sorg</dc:creator>
  <cp:keywords/>
  <dc:description/>
  <cp:lastModifiedBy>Joseph A. Sorg</cp:lastModifiedBy>
  <cp:revision>1</cp:revision>
  <dcterms:created xsi:type="dcterms:W3CDTF">2021-09-09T13:16:00Z</dcterms:created>
  <dcterms:modified xsi:type="dcterms:W3CDTF">2021-09-09T13:16:00Z</dcterms:modified>
</cp:coreProperties>
</file>